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B06" w:rsidRPr="002B1F58" w:rsidRDefault="00022B06" w:rsidP="00022B06">
      <w:pPr>
        <w:spacing w:line="360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Fig </w:t>
      </w:r>
      <w:proofErr w:type="spellStart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>Suppl</w:t>
      </w:r>
      <w:proofErr w:type="spellEnd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 1. Antitumor activity of anti-FITC CAR T cells</w:t>
      </w:r>
      <w:r w:rsidRPr="002B1F58">
        <w:rPr>
          <w:rFonts w:ascii="Arial" w:hAnsi="Arial" w:cs="Arial"/>
          <w:color w:val="212121"/>
          <w:shd w:val="clear" w:color="auto" w:fill="FFFFFF"/>
        </w:rPr>
        <w:t xml:space="preserve">. GFP-expressing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tumor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cells stained (anti- B7-H3-FITC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, red) or not (PBS, blue) are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cocultured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with resting anti-FITC CAR T cells at different </w:t>
      </w:r>
      <w:proofErr w:type="gramStart"/>
      <w:r w:rsidRPr="002B1F58">
        <w:rPr>
          <w:rFonts w:ascii="Arial" w:hAnsi="Arial" w:cs="Arial"/>
          <w:color w:val="212121"/>
          <w:shd w:val="clear" w:color="auto" w:fill="FFFFFF"/>
        </w:rPr>
        <w:t>effector :</w:t>
      </w:r>
      <w:proofErr w:type="gramEnd"/>
      <w:r w:rsidRPr="002B1F58">
        <w:rPr>
          <w:rFonts w:ascii="Arial" w:hAnsi="Arial" w:cs="Arial"/>
          <w:color w:val="212121"/>
          <w:shd w:val="clear" w:color="auto" w:fill="FFFFFF"/>
        </w:rPr>
        <w:t xml:space="preserve"> target (E:T) ratios for 48 hours. </w:t>
      </w:r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A) </w:t>
      </w:r>
      <w:r w:rsidRPr="002B1F58">
        <w:rPr>
          <w:rFonts w:ascii="Arial" w:hAnsi="Arial" w:cs="Arial"/>
          <w:color w:val="212121"/>
          <w:shd w:val="clear" w:color="auto" w:fill="FFFFFF"/>
        </w:rPr>
        <w:t xml:space="preserve">Living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tumor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cells (CD3</w:t>
      </w:r>
      <w:r w:rsidRPr="002B1F58">
        <w:rPr>
          <w:rFonts w:ascii="Arial" w:hAnsi="Arial" w:cs="Arial"/>
          <w:color w:val="212121"/>
          <w:shd w:val="clear" w:color="auto" w:fill="FFFFFF"/>
          <w:vertAlign w:val="superscript"/>
        </w:rPr>
        <w:t>-</w:t>
      </w:r>
      <w:r w:rsidRPr="002B1F58">
        <w:rPr>
          <w:rFonts w:ascii="Arial" w:hAnsi="Arial" w:cs="Arial"/>
          <w:color w:val="212121"/>
          <w:shd w:val="clear" w:color="auto" w:fill="FFFFFF"/>
        </w:rPr>
        <w:t>GFP</w:t>
      </w:r>
      <w:r w:rsidRPr="002B1F58">
        <w:rPr>
          <w:rFonts w:ascii="Arial" w:hAnsi="Arial" w:cs="Arial"/>
          <w:color w:val="212121"/>
          <w:shd w:val="clear" w:color="auto" w:fill="FFFFFF"/>
          <w:vertAlign w:val="superscript"/>
        </w:rPr>
        <w:t>+</w:t>
      </w:r>
      <w:r w:rsidRPr="002B1F58">
        <w:rPr>
          <w:rFonts w:ascii="Arial" w:hAnsi="Arial" w:cs="Arial"/>
          <w:color w:val="212121"/>
          <w:shd w:val="clear" w:color="auto" w:fill="FFFFFF"/>
        </w:rPr>
        <w:t>7AAD</w:t>
      </w:r>
      <w:r w:rsidRPr="002B1F58">
        <w:rPr>
          <w:rFonts w:ascii="Arial" w:hAnsi="Arial" w:cs="Arial"/>
          <w:color w:val="212121"/>
          <w:shd w:val="clear" w:color="auto" w:fill="FFFFFF"/>
          <w:vertAlign w:val="superscript"/>
        </w:rPr>
        <w:t>-</w:t>
      </w:r>
      <w:r w:rsidRPr="002B1F58">
        <w:rPr>
          <w:rFonts w:ascii="Arial" w:hAnsi="Arial" w:cs="Arial"/>
          <w:color w:val="212121"/>
          <w:shd w:val="clear" w:color="auto" w:fill="FFFFFF"/>
        </w:rPr>
        <w:t xml:space="preserve">) </w:t>
      </w:r>
      <w:proofErr w:type="gramStart"/>
      <w:r w:rsidRPr="002B1F58">
        <w:rPr>
          <w:rFonts w:ascii="Arial" w:hAnsi="Arial" w:cs="Arial"/>
          <w:color w:val="212121"/>
          <w:shd w:val="clear" w:color="auto" w:fill="FFFFFF"/>
        </w:rPr>
        <w:t>are  determined</w:t>
      </w:r>
      <w:proofErr w:type="gramEnd"/>
      <w:r w:rsidRPr="002B1F58">
        <w:rPr>
          <w:rFonts w:ascii="Arial" w:hAnsi="Arial" w:cs="Arial"/>
          <w:color w:val="212121"/>
          <w:shd w:val="clear" w:color="auto" w:fill="FFFFFF"/>
        </w:rPr>
        <w:t xml:space="preserve"> by flow cytometry. The normalization of anti-B7-H3-FITC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to PBS is shown. All data is represented as mean ± SD of independent experiments with CAR T cells from 2 different donors. *, P &lt; 0.05; **, P &lt; 0.01; ***, P &lt; 0.001; ****, P &lt; 0.0001 by two-way ANOVA with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Sidak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> post hoc test.</w:t>
      </w:r>
    </w:p>
    <w:p w:rsidR="00022B06" w:rsidRDefault="00022B06" w:rsidP="00022B06">
      <w:pPr>
        <w:spacing w:line="360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Fig </w:t>
      </w:r>
      <w:proofErr w:type="spellStart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>Suppl</w:t>
      </w:r>
      <w:proofErr w:type="spellEnd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 2.</w:t>
      </w:r>
      <w:r w:rsidRPr="002B1F58"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 xml:space="preserve">Antitumor activity of anti-FITC CAR T cells combining different </w:t>
      </w:r>
      <w:proofErr w:type="spellStart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b/>
          <w:bCs/>
          <w:color w:val="212121"/>
          <w:shd w:val="clear" w:color="auto" w:fill="FFFFFF"/>
        </w:rPr>
        <w:t>-FITC</w:t>
      </w:r>
      <w:r w:rsidRPr="002B1F58">
        <w:rPr>
          <w:rFonts w:ascii="Arial" w:hAnsi="Arial" w:cs="Arial"/>
          <w:color w:val="212121"/>
          <w:shd w:val="clear" w:color="auto" w:fill="FFFFFF"/>
        </w:rPr>
        <w:t xml:space="preserve">. 143B GFP-expressing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tumor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cells are stained with anti-B7-H3-FITC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(red), anti-CD29-FITC, anti-CD166-FITC, anti-CD105-FITC alone (yellow) or stained in combination with anti-B7-H3-FITC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and other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mAb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-FITC (orange). Then,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tumor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cells are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cocultured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with resting anti-FITC CAR T cells at different </w:t>
      </w:r>
      <w:proofErr w:type="gramStart"/>
      <w:r w:rsidRPr="002B1F58">
        <w:rPr>
          <w:rFonts w:ascii="Arial" w:hAnsi="Arial" w:cs="Arial"/>
          <w:color w:val="212121"/>
          <w:shd w:val="clear" w:color="auto" w:fill="FFFFFF"/>
        </w:rPr>
        <w:t>effector :</w:t>
      </w:r>
      <w:proofErr w:type="gramEnd"/>
      <w:r w:rsidRPr="002B1F58">
        <w:rPr>
          <w:rFonts w:ascii="Arial" w:hAnsi="Arial" w:cs="Arial"/>
          <w:color w:val="212121"/>
          <w:shd w:val="clear" w:color="auto" w:fill="FFFFFF"/>
        </w:rPr>
        <w:t xml:space="preserve"> target (E:T) ratios for 48 hours. The number of live </w:t>
      </w:r>
      <w:proofErr w:type="spellStart"/>
      <w:r w:rsidRPr="002B1F58">
        <w:rPr>
          <w:rFonts w:ascii="Arial" w:hAnsi="Arial" w:cs="Arial"/>
          <w:color w:val="212121"/>
          <w:shd w:val="clear" w:color="auto" w:fill="FFFFFF"/>
        </w:rPr>
        <w:t>tumor</w:t>
      </w:r>
      <w:proofErr w:type="spellEnd"/>
      <w:r w:rsidRPr="002B1F58">
        <w:rPr>
          <w:rFonts w:ascii="Arial" w:hAnsi="Arial" w:cs="Arial"/>
          <w:color w:val="212121"/>
          <w:shd w:val="clear" w:color="auto" w:fill="FFFFFF"/>
        </w:rPr>
        <w:t xml:space="preserve"> cells is determined by flow cytometry. All data is represented as mean ± SD of independent experiments with CAR T cells from 2 different donors. *, P &lt; 0.05; **, P &lt; 0.01; ***, P &lt; 0.001; ****, P &lt; 0.0001 by two-way ANOVA with Tukey post hoc test.</w:t>
      </w: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06"/>
    <w:rsid w:val="00006C25"/>
    <w:rsid w:val="00022B06"/>
    <w:rsid w:val="00024657"/>
    <w:rsid w:val="000258A1"/>
    <w:rsid w:val="000318A0"/>
    <w:rsid w:val="00050408"/>
    <w:rsid w:val="00054201"/>
    <w:rsid w:val="00063907"/>
    <w:rsid w:val="00064A46"/>
    <w:rsid w:val="00064F8B"/>
    <w:rsid w:val="000B31F0"/>
    <w:rsid w:val="000B6E09"/>
    <w:rsid w:val="000E6DEF"/>
    <w:rsid w:val="000F4B38"/>
    <w:rsid w:val="0011026C"/>
    <w:rsid w:val="00111684"/>
    <w:rsid w:val="00125707"/>
    <w:rsid w:val="0013419E"/>
    <w:rsid w:val="00142F90"/>
    <w:rsid w:val="00144CF7"/>
    <w:rsid w:val="001632E8"/>
    <w:rsid w:val="00163ED2"/>
    <w:rsid w:val="001A021B"/>
    <w:rsid w:val="001B1C2F"/>
    <w:rsid w:val="001B3A24"/>
    <w:rsid w:val="001C601F"/>
    <w:rsid w:val="001F1B0F"/>
    <w:rsid w:val="001F2AC6"/>
    <w:rsid w:val="00205680"/>
    <w:rsid w:val="00211D14"/>
    <w:rsid w:val="00213551"/>
    <w:rsid w:val="00221771"/>
    <w:rsid w:val="00227460"/>
    <w:rsid w:val="00234FE3"/>
    <w:rsid w:val="00237671"/>
    <w:rsid w:val="00237DB5"/>
    <w:rsid w:val="00271C34"/>
    <w:rsid w:val="0028291C"/>
    <w:rsid w:val="00287797"/>
    <w:rsid w:val="002921BE"/>
    <w:rsid w:val="00292E30"/>
    <w:rsid w:val="002B505F"/>
    <w:rsid w:val="002C789D"/>
    <w:rsid w:val="002D4F35"/>
    <w:rsid w:val="002F1D80"/>
    <w:rsid w:val="00305646"/>
    <w:rsid w:val="003248B6"/>
    <w:rsid w:val="0032667F"/>
    <w:rsid w:val="003517AA"/>
    <w:rsid w:val="003758F6"/>
    <w:rsid w:val="003774C0"/>
    <w:rsid w:val="003A05C6"/>
    <w:rsid w:val="003A1D87"/>
    <w:rsid w:val="003A32D9"/>
    <w:rsid w:val="003B5DB9"/>
    <w:rsid w:val="003C09DC"/>
    <w:rsid w:val="003C28AA"/>
    <w:rsid w:val="003C6362"/>
    <w:rsid w:val="003E46BF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0F27"/>
    <w:rsid w:val="004C3B85"/>
    <w:rsid w:val="004F1CDD"/>
    <w:rsid w:val="00506314"/>
    <w:rsid w:val="005102F8"/>
    <w:rsid w:val="00521879"/>
    <w:rsid w:val="00540544"/>
    <w:rsid w:val="005668DB"/>
    <w:rsid w:val="0057660F"/>
    <w:rsid w:val="00583F93"/>
    <w:rsid w:val="005A251D"/>
    <w:rsid w:val="005A5F02"/>
    <w:rsid w:val="005C623F"/>
    <w:rsid w:val="00601B9E"/>
    <w:rsid w:val="00640EEF"/>
    <w:rsid w:val="00665389"/>
    <w:rsid w:val="00685C05"/>
    <w:rsid w:val="006A22E6"/>
    <w:rsid w:val="006B7004"/>
    <w:rsid w:val="006C0F07"/>
    <w:rsid w:val="007111DB"/>
    <w:rsid w:val="00724829"/>
    <w:rsid w:val="00730E25"/>
    <w:rsid w:val="00741FD2"/>
    <w:rsid w:val="00752F0B"/>
    <w:rsid w:val="00772060"/>
    <w:rsid w:val="00793140"/>
    <w:rsid w:val="0079437A"/>
    <w:rsid w:val="007C58D1"/>
    <w:rsid w:val="007E2EF5"/>
    <w:rsid w:val="007E711D"/>
    <w:rsid w:val="007F2E45"/>
    <w:rsid w:val="007F4669"/>
    <w:rsid w:val="008001EA"/>
    <w:rsid w:val="008224F0"/>
    <w:rsid w:val="008235D9"/>
    <w:rsid w:val="008329A0"/>
    <w:rsid w:val="00840791"/>
    <w:rsid w:val="008417DA"/>
    <w:rsid w:val="00860EDE"/>
    <w:rsid w:val="00863817"/>
    <w:rsid w:val="008763AF"/>
    <w:rsid w:val="008D6155"/>
    <w:rsid w:val="008E128F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77812"/>
    <w:rsid w:val="009A35B6"/>
    <w:rsid w:val="009A6052"/>
    <w:rsid w:val="009B3AC5"/>
    <w:rsid w:val="009D6803"/>
    <w:rsid w:val="009E61E0"/>
    <w:rsid w:val="009F4FC1"/>
    <w:rsid w:val="00A06FE9"/>
    <w:rsid w:val="00A30C8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36CDF"/>
    <w:rsid w:val="00B55F40"/>
    <w:rsid w:val="00B60FD2"/>
    <w:rsid w:val="00B62B9E"/>
    <w:rsid w:val="00B73D9B"/>
    <w:rsid w:val="00B75653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65215"/>
    <w:rsid w:val="00C85EC7"/>
    <w:rsid w:val="00C87485"/>
    <w:rsid w:val="00CB55B9"/>
    <w:rsid w:val="00CB58AB"/>
    <w:rsid w:val="00CD05E5"/>
    <w:rsid w:val="00CD4935"/>
    <w:rsid w:val="00D00171"/>
    <w:rsid w:val="00D14BDE"/>
    <w:rsid w:val="00D420E7"/>
    <w:rsid w:val="00D52DA9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ED71F3"/>
    <w:rsid w:val="00F241DE"/>
    <w:rsid w:val="00F33E01"/>
    <w:rsid w:val="00F72AF6"/>
    <w:rsid w:val="00F84283"/>
    <w:rsid w:val="00F96AFB"/>
    <w:rsid w:val="00FA2981"/>
    <w:rsid w:val="00FA6B40"/>
    <w:rsid w:val="00FA7B9A"/>
    <w:rsid w:val="00FD2569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061BC-72F2-4995-A62E-84B1DFD2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HP Inc.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3-03-29T11:11:00Z</dcterms:created>
  <dcterms:modified xsi:type="dcterms:W3CDTF">2023-03-29T11:12:00Z</dcterms:modified>
</cp:coreProperties>
</file>